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4CDD" w:rsidRPr="00070EF8" w:rsidRDefault="002A2E5A" w:rsidP="007E4CD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Additional file 1</w:t>
      </w: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</w:pP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  <w:t xml:space="preserve">Determining </w:t>
      </w:r>
      <w:r w:rsidRPr="00070EF8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HK"/>
        </w:rPr>
        <w:t>kelch13</w:t>
      </w: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  <w:t xml:space="preserve"> mutations</w:t>
      </w: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my-MM"/>
        </w:rPr>
      </w:pPr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bidi="my-MM"/>
        </w:rPr>
        <w:t>Kelch13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sequencing was performed according to </w:t>
      </w:r>
      <w:bookmarkStart w:id="0" w:name="_Hlk104302344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the K13 Artemisinin Resistance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Multicenter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Assessment (KARMA) standard operation procedure with some refinement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begin">
          <w:fldData xml:space="preserve">PEVuZE5vdGU+PENpdGU+PEF1dGhvcj5NZW5hcmQ8L0F1dGhvcj48WWVhcj4yMDE2PC9ZZWFyPjxS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</w:fldData>
        </w:fldCha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instrText xml:space="preserve"> ADDIN EN.CITE </w:instrTex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begin">
          <w:fldData xml:space="preserve">PEVuZE5vdGU+PENpdGU+PEF1dGhvcj5NZW5hcmQ8L0F1dGhvcj48WWVhcj4yMDE2PC9ZZWFyPjxS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</w:fldData>
        </w:fldCha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instrText xml:space="preserve"> ADDIN EN.CITE.DATA </w:instrTex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end"/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separate"/>
      </w:r>
      <w:r w:rsidRPr="00070EF8">
        <w:rPr>
          <w:rFonts w:ascii="Times New Roman" w:eastAsia="Calibri" w:hAnsi="Times New Roman" w:cs="Times New Roman"/>
          <w:noProof/>
          <w:sz w:val="24"/>
          <w:szCs w:val="24"/>
          <w:lang w:bidi="my-MM"/>
        </w:rPr>
        <w:t>[7]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end"/>
      </w:r>
      <w:bookmarkEnd w:id="0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. Primers (Table S1) from the KARMA project were used to amplify the gene fragment for sequencing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begin">
          <w:fldData xml:space="preserve">PEVuZE5vdGU+PENpdGU+PEF1dGhvcj5NZW5hcmQ8L0F1dGhvcj48WWVhcj4yMDE2PC9ZZWFyPjxS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</w:fldData>
        </w:fldCha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instrText xml:space="preserve"> ADDIN EN.CITE </w:instrTex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begin">
          <w:fldData xml:space="preserve">PEVuZE5vdGU+PENpdGU+PEF1dGhvcj5NZW5hcmQ8L0F1dGhvcj48WWVhcj4yMDE2PC9ZZWFyPjxS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</w:fldData>
        </w:fldCha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instrText xml:space="preserve"> ADDIN EN.CITE.DATA </w:instrTex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end"/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separate"/>
      </w:r>
      <w:r w:rsidRPr="00070EF8">
        <w:rPr>
          <w:rFonts w:ascii="Times New Roman" w:eastAsia="Calibri" w:hAnsi="Times New Roman" w:cs="Times New Roman"/>
          <w:noProof/>
          <w:sz w:val="24"/>
          <w:szCs w:val="24"/>
          <w:lang w:bidi="my-MM"/>
        </w:rPr>
        <w:t>[7]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fldChar w:fldCharType="end"/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. The primary PCR was carried out in 25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l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and contained 2X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Gotaq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green PCR mix, 0.25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M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of each “K13_PCR_F” forward and “K13_PCR_R” reverse primer, the DNA template, and nuclease free distilled water. The secondary PCR was carried out in 50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l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, containing 2X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Gotaq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green PCR mix, 0.25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M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of each “K13_N1_F” forward and “K13_N1_R” reverse primer, 5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l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of the primary PCR product and nuclease free distilled water. </w:t>
      </w: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</w:pP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my-MM"/>
        </w:rPr>
      </w:pP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  <w:t>Table S1.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Primers used in analysis of DHA-PPQ resistance mark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296"/>
        <w:gridCol w:w="4669"/>
      </w:tblGrid>
      <w:tr w:rsidR="007E4CDD" w:rsidRPr="00070EF8" w:rsidTr="008B4D19">
        <w:trPr>
          <w:trHeight w:val="33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070EF8">
              <w:rPr>
                <w:rFonts w:ascii="Times New Roman" w:eastAsia="Calibri" w:hAnsi="Times New Roman" w:cs="Times New Roman"/>
                <w:b/>
                <w:bCs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070EF8">
              <w:rPr>
                <w:rFonts w:ascii="Times New Roman" w:eastAsia="Calibri" w:hAnsi="Times New Roman" w:cs="Times New Roman"/>
                <w:b/>
                <w:bCs/>
              </w:rPr>
              <w:t>Ampl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070EF8">
              <w:rPr>
                <w:rFonts w:ascii="Times New Roman" w:eastAsia="Calibri" w:hAnsi="Times New Roman" w:cs="Times New Roman"/>
                <w:b/>
                <w:bCs/>
              </w:rPr>
              <w:t>5'-Sequence-3'</w:t>
            </w:r>
          </w:p>
        </w:tc>
      </w:tr>
      <w:tr w:rsidR="007E4CDD" w:rsidRPr="00070EF8" w:rsidTr="008B4D19">
        <w:tc>
          <w:tcPr>
            <w:tcW w:w="0" w:type="auto"/>
            <w:tcBorders>
              <w:top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K13_PCR_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HK"/>
              </w:rPr>
              <w:t xml:space="preserve">kelch13 </w:t>
            </w:r>
            <w:r w:rsidRPr="00070EF8">
              <w:rPr>
                <w:rFonts w:ascii="Times New Roman" w:eastAsia="Calibri" w:hAnsi="Times New Roman" w:cs="Times New Roman"/>
                <w:lang w:val="en-HK"/>
              </w:rPr>
              <w:t>primary PC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CGGAGTGACCAAATCTGGGA</w:t>
            </w:r>
          </w:p>
        </w:tc>
      </w:tr>
      <w:tr w:rsidR="007E4CDD" w:rsidRPr="00070EF8" w:rsidTr="008B4D19">
        <w:tc>
          <w:tcPr>
            <w:tcW w:w="0" w:type="auto"/>
            <w:tcBorders>
              <w:bottom w:val="dotted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K13_PCR_R</w:t>
            </w: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GGGAATCTGGTGGTAACAGC</w:t>
            </w:r>
          </w:p>
        </w:tc>
      </w:tr>
      <w:tr w:rsidR="007E4CDD" w:rsidRPr="00070EF8" w:rsidTr="008B4D19"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K13_N1_F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HK"/>
              </w:rPr>
              <w:t xml:space="preserve">kelch13 </w:t>
            </w:r>
            <w:r w:rsidRPr="00070EF8">
              <w:rPr>
                <w:rFonts w:ascii="Times New Roman" w:eastAsia="Calibri" w:hAnsi="Times New Roman" w:cs="Times New Roman"/>
                <w:lang w:val="en-HK"/>
              </w:rPr>
              <w:t>nested PCR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GCCAAGCTGCCATTCATTTG</w:t>
            </w:r>
          </w:p>
        </w:tc>
      </w:tr>
      <w:tr w:rsidR="007E4CDD" w:rsidRPr="00070EF8" w:rsidTr="008B4D1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K13_N1_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GCCTTGTTGAAAGAAGCAGA</w:t>
            </w:r>
          </w:p>
        </w:tc>
      </w:tr>
      <w:tr w:rsidR="007E4CDD" w:rsidRPr="00070EF8" w:rsidTr="008B4D1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PM2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CN_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</w:rPr>
              <w:t>plasmepsin-2</w:t>
            </w:r>
            <w:r w:rsidRPr="00070EF8">
              <w:rPr>
                <w:rFonts w:ascii="Times New Roman" w:eastAsia="Calibri" w:hAnsi="Times New Roman" w:cs="Times New Roman"/>
              </w:rPr>
              <w:t xml:space="preserve"> CN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lang w:val="en-US"/>
              </w:rPr>
              <w:t>TGGTGATGCAGAAGTTGGAG</w:t>
            </w:r>
          </w:p>
        </w:tc>
      </w:tr>
      <w:tr w:rsidR="007E4CDD" w:rsidRPr="00070EF8" w:rsidTr="008B4D1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PM2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CN _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lang w:val="en-US"/>
              </w:rPr>
              <w:t>TGGGACCCATAAATTAGCAGA</w:t>
            </w:r>
          </w:p>
        </w:tc>
      </w:tr>
      <w:tr w:rsidR="007E4CDD" w:rsidRPr="00070EF8" w:rsidTr="008B4D1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</w:t>
            </w:r>
            <w:proofErr w:type="spellEnd"/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β-</w:t>
            </w:r>
            <w:proofErr w:type="spellStart"/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ubulin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CN_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E4CDD" w:rsidRPr="00070EF8" w:rsidRDefault="00215138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ins w:id="1" w:author="Khine Nwe Win" w:date="2022-11-23T13:43:00Z">
              <w:r w:rsidRPr="00732752">
                <w:rPr>
                  <w:rFonts w:ascii="Times New Roman" w:eastAsia="Calibri" w:hAnsi="Times New Roman" w:cs="Times New Roman"/>
                  <w:i/>
                  <w:iCs/>
                </w:rPr>
                <w:t>p</w:t>
              </w:r>
            </w:ins>
            <w:del w:id="2" w:author="Khine Nwe Win" w:date="2022-11-23T13:43:00Z">
              <w:r w:rsidR="007E4CDD" w:rsidRPr="00732752" w:rsidDel="00215138">
                <w:rPr>
                  <w:rFonts w:ascii="Times New Roman" w:eastAsia="Calibri" w:hAnsi="Times New Roman" w:cs="Times New Roman"/>
                  <w:i/>
                  <w:iCs/>
                </w:rPr>
                <w:delText>P</w:delText>
              </w:r>
            </w:del>
            <w:r w:rsidR="007E4CDD" w:rsidRPr="00070EF8">
              <w:rPr>
                <w:rFonts w:ascii="Times New Roman" w:eastAsia="Calibri" w:hAnsi="Times New Roman" w:cs="Times New Roman"/>
                <w:i/>
                <w:iCs/>
              </w:rPr>
              <w:t>lasmepsin-2</w:t>
            </w:r>
            <w:r w:rsidR="007E4CDD" w:rsidRPr="00070EF8">
              <w:rPr>
                <w:rFonts w:ascii="Times New Roman" w:eastAsia="Calibri" w:hAnsi="Times New Roman" w:cs="Times New Roman"/>
              </w:rPr>
              <w:t xml:space="preserve"> CN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lang w:val="en-US"/>
              </w:rPr>
              <w:t>TGATGTGCGCAAGTGATCC</w:t>
            </w:r>
          </w:p>
        </w:tc>
      </w:tr>
      <w:tr w:rsidR="007E4CDD" w:rsidRPr="00070EF8" w:rsidTr="008B4D1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</w:t>
            </w:r>
            <w:proofErr w:type="spellEnd"/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β-</w:t>
            </w:r>
            <w:proofErr w:type="spellStart"/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ubulin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CN_R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lang w:val="en-US"/>
              </w:rPr>
              <w:t>TCCTTTGTGGACATTCTTCCTC</w:t>
            </w:r>
          </w:p>
        </w:tc>
      </w:tr>
      <w:tr w:rsidR="007E4CDD" w:rsidRPr="00070EF8" w:rsidTr="008B4D1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crt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exon2_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070EF8">
              <w:rPr>
                <w:rFonts w:ascii="Times New Roman" w:eastAsia="Calibri" w:hAnsi="Times New Roman" w:cs="Times New Roman"/>
                <w:i/>
                <w:iCs/>
              </w:rPr>
              <w:t>Pfcrt</w:t>
            </w:r>
            <w:proofErr w:type="spellEnd"/>
            <w:r w:rsidRPr="00070EF8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070EF8">
              <w:rPr>
                <w:rFonts w:ascii="Times New Roman" w:eastAsia="Calibri" w:hAnsi="Times New Roman" w:cs="Times New Roman"/>
              </w:rPr>
              <w:t>exon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  <w:lang w:val="en-US"/>
              </w:rPr>
              <w:t>TTAAGTATTATTTATTTAAGTGTATGTG</w:t>
            </w:r>
          </w:p>
        </w:tc>
      </w:tr>
      <w:tr w:rsidR="007E4CDD" w:rsidRPr="00070EF8" w:rsidTr="008B4D1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crt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exon2_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GATTTATCTTACTTTTGAATTTCCC</w:t>
            </w:r>
          </w:p>
        </w:tc>
      </w:tr>
      <w:tr w:rsidR="007E4CDD" w:rsidRPr="00070EF8" w:rsidTr="008B4D1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lastRenderedPageBreak/>
              <w:t>Pfcrt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exon3_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070EF8">
              <w:rPr>
                <w:rFonts w:ascii="Times New Roman" w:eastAsia="Calibri" w:hAnsi="Times New Roman" w:cs="Times New Roman"/>
                <w:i/>
                <w:iCs/>
              </w:rPr>
              <w:t>Pfcrt</w:t>
            </w:r>
            <w:proofErr w:type="spellEnd"/>
            <w:r w:rsidRPr="00070EF8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070EF8">
              <w:rPr>
                <w:rFonts w:ascii="Times New Roman" w:eastAsia="Calibri" w:hAnsi="Times New Roman" w:cs="Times New Roman"/>
              </w:rPr>
              <w:t>exon 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GACACCGAAGCTTTAATTTAC</w:t>
            </w:r>
          </w:p>
        </w:tc>
      </w:tr>
      <w:tr w:rsidR="007E4CDD" w:rsidRPr="00070EF8" w:rsidTr="008B4D1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070EF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fcrt</w:t>
            </w:r>
            <w:r w:rsidRPr="00070EF8">
              <w:rPr>
                <w:rFonts w:ascii="Times New Roman" w:eastAsia="Calibri" w:hAnsi="Times New Roman" w:cs="Times New Roman"/>
                <w:lang w:val="en-US"/>
              </w:rPr>
              <w:t>_exon3_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E4CDD" w:rsidRPr="00070EF8" w:rsidRDefault="007E4CDD" w:rsidP="008B4D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GAACATATTAATAGGAATACTTAATTG</w:t>
            </w:r>
          </w:p>
        </w:tc>
      </w:tr>
    </w:tbl>
    <w:p w:rsidR="007E4CDD" w:rsidRPr="00070EF8" w:rsidRDefault="007E4CDD" w:rsidP="007E4C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</w:pP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  <w:t xml:space="preserve">Assessment of </w:t>
      </w:r>
      <w:r w:rsidRPr="00070EF8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HK"/>
        </w:rPr>
        <w:t>plasmepsin-2</w:t>
      </w: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  <w:t xml:space="preserve"> copy numbers </w:t>
      </w: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</w:pP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The </w:t>
      </w:r>
      <w:bookmarkStart w:id="3" w:name="_Hlk108600939"/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bidi="my-MM"/>
        </w:rPr>
        <w:t>plasmepsin-2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</w:t>
      </w:r>
      <w:bookmarkEnd w:id="3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copy number per genome was measured by SYBR quantitative PCR (qPCR). </w:t>
      </w:r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bidi="my-MM"/>
        </w:rPr>
        <w:t>Plasmepsin-2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 </w:t>
      </w:r>
      <w:sdt>
        <w:sdtPr>
          <w:rPr>
            <w:rFonts w:ascii="Times New Roman" w:eastAsia="Times New Roman" w:hAnsi="Times New Roman" w:cs="Times New Roman"/>
            <w:sz w:val="24"/>
            <w:szCs w:val="24"/>
            <w:lang w:val="en-GB" w:bidi="th-TH"/>
          </w:rPr>
          <w:tag w:val="goog_rdk_23"/>
          <w:id w:val="1431469661"/>
        </w:sdtPr>
        <w:sdtContent/>
      </w:sdt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(PF3D7_1408000) was amplified from the position 423 to 501. The single copy </w:t>
      </w:r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bidi="my-MM"/>
        </w:rPr>
        <w:t>β-tubulin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was used as the reference. </w:t>
      </w:r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bidi="my-MM"/>
        </w:rPr>
        <w:t>β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-</w:t>
      </w:r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bidi="my-MM"/>
        </w:rPr>
        <w:t xml:space="preserve">tubulin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(PF3D7_1008700) was amplified from the position 1,246 to 1,324. The qPCR was carried out in 20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l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containing</w:t>
      </w:r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>AccuPower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2X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>GreenStar</w:t>
      </w:r>
      <w:r w:rsidRPr="00070EF8">
        <w:rPr>
          <w:rFonts w:ascii="Times New Roman" w:eastAsia="Calibri" w:hAnsi="Times New Roman" w:cs="Times New Roman"/>
          <w:sz w:val="24"/>
          <w:szCs w:val="24"/>
          <w:vertAlign w:val="superscript"/>
          <w:lang w:val="en-SG" w:bidi="my-MM"/>
        </w:rPr>
        <w:t>TM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qPCR master mix or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>RealMOD</w:t>
      </w:r>
      <w:r w:rsidRPr="00070EF8">
        <w:rPr>
          <w:rFonts w:ascii="Times New Roman" w:eastAsia="Calibri" w:hAnsi="Times New Roman" w:cs="Times New Roman"/>
          <w:sz w:val="24"/>
          <w:szCs w:val="24"/>
          <w:vertAlign w:val="superscript"/>
          <w:lang w:val="en-SG" w:bidi="my-MM"/>
        </w:rPr>
        <w:t>TM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Green W</w:t>
      </w:r>
      <w:r w:rsidRPr="00070EF8">
        <w:rPr>
          <w:rFonts w:ascii="Times New Roman" w:eastAsia="Calibri" w:hAnsi="Times New Roman" w:cs="Times New Roman"/>
          <w:sz w:val="24"/>
          <w:szCs w:val="24"/>
          <w:vertAlign w:val="superscript"/>
          <w:lang w:val="en-SG" w:bidi="my-MM"/>
        </w:rPr>
        <w:t>2</w:t>
      </w:r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2X qPCR mix, 0.25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>μM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of each forward and reverse primer,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4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l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of the </w:t>
      </w:r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DNA template and distilled water.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Amplification was performed according to the conditions in Table S2.</w:t>
      </w:r>
    </w:p>
    <w:p w:rsidR="007E4CDD" w:rsidRPr="00070EF8" w:rsidRDefault="007E4CDD" w:rsidP="007E4CDD">
      <w:pPr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</w:pPr>
    </w:p>
    <w:p w:rsidR="007E4CDD" w:rsidRPr="00070EF8" w:rsidRDefault="007E4CDD" w:rsidP="007E4CDD">
      <w:pPr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my-MM"/>
        </w:rPr>
      </w:pP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  <w:t>Table S2.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Thermocycling condition of </w:t>
      </w:r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val="en-HK"/>
        </w:rPr>
        <w:t>plasmepsin-2</w:t>
      </w:r>
      <w:r w:rsidRPr="00070EF8">
        <w:rPr>
          <w:rFonts w:ascii="Times New Roman" w:eastAsia="Calibri" w:hAnsi="Times New Roman" w:cs="Times New Roman"/>
          <w:sz w:val="24"/>
          <w:szCs w:val="24"/>
          <w:lang w:val="en-HK"/>
        </w:rPr>
        <w:t xml:space="preserve"> amplification by SYBR Green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1578"/>
        <w:gridCol w:w="900"/>
        <w:gridCol w:w="1629"/>
      </w:tblGrid>
      <w:tr w:rsidR="007E4CDD" w:rsidRPr="00070EF8" w:rsidTr="008B4D19"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Cycle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Temperature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No. of cycles</w:t>
            </w:r>
          </w:p>
        </w:tc>
      </w:tr>
      <w:tr w:rsidR="007E4CDD" w:rsidRPr="00070EF8" w:rsidTr="008B4D19"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 xml:space="preserve">Initial </w:t>
            </w:r>
            <w:ins w:id="4" w:author="Khine Nwe Win" w:date="2022-11-23T13:42:00Z">
              <w:r w:rsidR="00215138" w:rsidRPr="00732752">
                <w:rPr>
                  <w:rFonts w:ascii="Times New Roman" w:eastAsia="Calibri" w:hAnsi="Times New Roman" w:cs="Times New Roman"/>
                </w:rPr>
                <w:t>d</w:t>
              </w:r>
            </w:ins>
            <w:del w:id="5" w:author="Khine Nwe Win" w:date="2022-11-23T13:42:00Z">
              <w:r w:rsidRPr="00732752" w:rsidDel="00215138">
                <w:rPr>
                  <w:rFonts w:ascii="Times New Roman" w:eastAsia="Calibri" w:hAnsi="Times New Roman" w:cs="Times New Roman"/>
                </w:rPr>
                <w:delText>D</w:delText>
              </w:r>
            </w:del>
            <w:r w:rsidRPr="00070EF8">
              <w:rPr>
                <w:rFonts w:ascii="Times New Roman" w:eastAsia="Calibri" w:hAnsi="Times New Roman" w:cs="Times New Roman"/>
              </w:rPr>
              <w:t>enaturation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E4CDD" w:rsidRPr="00070EF8" w:rsidTr="008B4D19"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Denaturation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5 sec</w:t>
            </w:r>
          </w:p>
        </w:tc>
        <w:tc>
          <w:tcPr>
            <w:tcW w:w="0" w:type="auto"/>
            <w:vMerge w:val="restart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</w:t>
            </w:r>
          </w:p>
        </w:tc>
      </w:tr>
      <w:tr w:rsidR="007E4CDD" w:rsidRPr="00070EF8" w:rsidTr="008B4D19"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Annealing and extension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20 sec</w:t>
            </w:r>
          </w:p>
        </w:tc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7E4CDD" w:rsidRPr="00070EF8" w:rsidTr="008B4D19"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Melting</w:t>
            </w:r>
          </w:p>
        </w:tc>
        <w:tc>
          <w:tcPr>
            <w:tcW w:w="0" w:type="auto"/>
            <w:gridSpan w:val="3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5-95℃ increased by 0.5℃ per 0.05 sec</w:t>
            </w:r>
          </w:p>
        </w:tc>
      </w:tr>
    </w:tbl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HK"/>
        </w:rPr>
      </w:pP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HK"/>
        </w:rPr>
      </w:pPr>
    </w:p>
    <w:p w:rsidR="007E4CDD" w:rsidRPr="00070EF8" w:rsidRDefault="007E4CDD" w:rsidP="007E4CD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</w:pP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  <w:t xml:space="preserve">Determining </w:t>
      </w:r>
      <w:proofErr w:type="spellStart"/>
      <w:r w:rsidRPr="00070EF8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HK"/>
        </w:rPr>
        <w:t>Pfcrt</w:t>
      </w:r>
      <w:proofErr w:type="spellEnd"/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val="en-HK"/>
        </w:rPr>
        <w:t xml:space="preserve"> mutations on exons 2/3</w:t>
      </w:r>
    </w:p>
    <w:p w:rsidR="007E4CDD" w:rsidRPr="00070EF8" w:rsidRDefault="007E4CDD" w:rsidP="007E4CDD">
      <w:pPr>
        <w:tabs>
          <w:tab w:val="left" w:pos="7088"/>
          <w:tab w:val="left" w:pos="7230"/>
        </w:tabs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my-MM"/>
        </w:rPr>
      </w:pPr>
      <w:proofErr w:type="spellStart"/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val="en-HK"/>
        </w:rPr>
        <w:t>Pfcrt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HK"/>
        </w:rPr>
        <w:t xml:space="preserve"> exon 2 and exon 3 amplification was carried out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in 25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μl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</w:t>
      </w:r>
      <w:r w:rsidRPr="00070EF8">
        <w:rPr>
          <w:rFonts w:ascii="Times New Roman" w:eastAsia="Calibri" w:hAnsi="Times New Roman" w:cs="Times New Roman"/>
          <w:sz w:val="24"/>
          <w:szCs w:val="24"/>
          <w:lang w:val="en-HK"/>
        </w:rPr>
        <w:t xml:space="preserve">using 2X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>GoTaq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® Green Master Mix, 0.32 </w:t>
      </w:r>
      <w:proofErr w:type="spellStart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>μM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 xml:space="preserve"> of each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forward and reverse primer, the DNA template, and nuclease free water. 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lastRenderedPageBreak/>
        <w:t xml:space="preserve">Because of the limited quantity of the parasite DNA and the need for multiple sequencing runs, the PCR products for both exon 2 and exon 3 were amplified in two rounds. The second round of PCR used the same primers, 0.1-3 </w:t>
      </w:r>
      <w:r w:rsidRPr="00070EF8">
        <w:rPr>
          <w:rFonts w:ascii="Times New Roman" w:eastAsia="Calibri" w:hAnsi="Times New Roman" w:cs="Times New Roman"/>
          <w:sz w:val="24"/>
          <w:szCs w:val="24"/>
          <w:lang w:val="en-SG" w:bidi="my-MM"/>
        </w:rPr>
        <w:t>μ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l of the primary PCR product as the template, and 15 or 20 amplification cycles. </w:t>
      </w:r>
    </w:p>
    <w:p w:rsidR="007E4CDD" w:rsidRPr="00070EF8" w:rsidRDefault="007E4CDD" w:rsidP="007E4CDD">
      <w:pPr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</w:pPr>
    </w:p>
    <w:p w:rsidR="007E4CDD" w:rsidRPr="00070EF8" w:rsidRDefault="007E4CDD" w:rsidP="007E4CDD">
      <w:pPr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my-MM"/>
        </w:rPr>
      </w:pPr>
      <w:r w:rsidRPr="00070EF8">
        <w:rPr>
          <w:rFonts w:ascii="Times New Roman" w:eastAsia="Calibri" w:hAnsi="Times New Roman" w:cs="Times New Roman"/>
          <w:b/>
          <w:bCs/>
          <w:sz w:val="24"/>
          <w:szCs w:val="24"/>
          <w:lang w:bidi="my-MM"/>
        </w:rPr>
        <w:t>Table S3.</w:t>
      </w:r>
      <w:r w:rsidRPr="00070EF8">
        <w:rPr>
          <w:rFonts w:ascii="Times New Roman" w:eastAsia="Calibri" w:hAnsi="Times New Roman" w:cs="Times New Roman"/>
          <w:sz w:val="24"/>
          <w:szCs w:val="24"/>
          <w:lang w:bidi="my-MM"/>
        </w:rPr>
        <w:t xml:space="preserve"> Thermocycling condition of exon 2 and exon 3 of </w:t>
      </w:r>
      <w:proofErr w:type="spellStart"/>
      <w:r w:rsidRPr="00070EF8">
        <w:rPr>
          <w:rFonts w:ascii="Times New Roman" w:eastAsia="Calibri" w:hAnsi="Times New Roman" w:cs="Times New Roman"/>
          <w:i/>
          <w:iCs/>
          <w:sz w:val="24"/>
          <w:szCs w:val="24"/>
          <w:lang w:val="en-HK"/>
        </w:rPr>
        <w:t>Pfcrt</w:t>
      </w:r>
      <w:proofErr w:type="spellEnd"/>
      <w:r w:rsidRPr="00070EF8">
        <w:rPr>
          <w:rFonts w:ascii="Times New Roman" w:eastAsia="Calibri" w:hAnsi="Times New Roman" w:cs="Times New Roman"/>
          <w:sz w:val="24"/>
          <w:szCs w:val="24"/>
          <w:lang w:val="en-HK"/>
        </w:rPr>
        <w:t xml:space="preserve"> gene amplif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1770"/>
        <w:gridCol w:w="1442"/>
        <w:gridCol w:w="771"/>
        <w:gridCol w:w="1009"/>
        <w:gridCol w:w="1442"/>
        <w:gridCol w:w="771"/>
        <w:gridCol w:w="1009"/>
      </w:tblGrid>
      <w:tr w:rsidR="007E4CDD" w:rsidRPr="00070EF8" w:rsidTr="008B4D19">
        <w:trPr>
          <w:trHeight w:val="53"/>
        </w:trPr>
        <w:tc>
          <w:tcPr>
            <w:tcW w:w="0" w:type="auto"/>
            <w:vMerge w:val="restart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PCR</w:t>
            </w:r>
          </w:p>
        </w:tc>
        <w:tc>
          <w:tcPr>
            <w:tcW w:w="0" w:type="auto"/>
            <w:vMerge w:val="restart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Cycle</w:t>
            </w:r>
          </w:p>
        </w:tc>
        <w:tc>
          <w:tcPr>
            <w:tcW w:w="0" w:type="auto"/>
            <w:gridSpan w:val="3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Exon 2</w:t>
            </w:r>
          </w:p>
        </w:tc>
        <w:tc>
          <w:tcPr>
            <w:tcW w:w="0" w:type="auto"/>
            <w:gridSpan w:val="3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Exon 3</w:t>
            </w:r>
          </w:p>
        </w:tc>
      </w:tr>
      <w:tr w:rsidR="007E4CDD" w:rsidRPr="00070EF8" w:rsidTr="008B4D19">
        <w:trPr>
          <w:trHeight w:val="119"/>
        </w:trPr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Temperature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No. of cycles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Temperature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No. of cycles</w:t>
            </w:r>
          </w:p>
        </w:tc>
      </w:tr>
      <w:tr w:rsidR="007E4CDD" w:rsidRPr="00070EF8" w:rsidTr="008B4D19">
        <w:tc>
          <w:tcPr>
            <w:tcW w:w="0" w:type="auto"/>
            <w:vMerge w:val="restart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Primary PCR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 xml:space="preserve">Initial </w:t>
            </w:r>
            <w:ins w:id="6" w:author="Khine Nwe Win" w:date="2022-11-23T13:42:00Z">
              <w:r w:rsidR="00215138" w:rsidRPr="00732752">
                <w:rPr>
                  <w:rFonts w:ascii="Times New Roman" w:eastAsia="Calibri" w:hAnsi="Times New Roman" w:cs="Times New Roman"/>
                </w:rPr>
                <w:t>d</w:t>
              </w:r>
            </w:ins>
            <w:del w:id="7" w:author="Khine Nwe Win" w:date="2022-11-23T13:42:00Z">
              <w:r w:rsidRPr="00732752" w:rsidDel="00215138">
                <w:rPr>
                  <w:rFonts w:ascii="Times New Roman" w:eastAsia="Calibri" w:hAnsi="Times New Roman" w:cs="Times New Roman"/>
                </w:rPr>
                <w:delText>D</w:delText>
              </w:r>
            </w:del>
            <w:r w:rsidRPr="00070EF8">
              <w:rPr>
                <w:rFonts w:ascii="Times New Roman" w:eastAsia="Calibri" w:hAnsi="Times New Roman" w:cs="Times New Roman"/>
              </w:rPr>
              <w:t>enaturat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Denaturat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30 sec</w:t>
            </w:r>
          </w:p>
        </w:tc>
        <w:tc>
          <w:tcPr>
            <w:tcW w:w="0" w:type="auto"/>
            <w:vMerge w:val="restart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30 sec</w:t>
            </w:r>
          </w:p>
        </w:tc>
        <w:tc>
          <w:tcPr>
            <w:tcW w:w="0" w:type="auto"/>
            <w:vMerge w:val="restart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Annealing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3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3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Extens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Final extens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0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0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E4CDD" w:rsidRPr="00070EF8" w:rsidTr="008B4D19">
        <w:tc>
          <w:tcPr>
            <w:tcW w:w="0" w:type="auto"/>
            <w:vMerge w:val="restart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Second PCR</w:t>
            </w: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 xml:space="preserve">Initial </w:t>
            </w:r>
            <w:ins w:id="8" w:author="Khine Nwe Win" w:date="2022-11-23T13:42:00Z">
              <w:r w:rsidR="00215138" w:rsidRPr="00732752">
                <w:rPr>
                  <w:rFonts w:ascii="Times New Roman" w:eastAsia="Calibri" w:hAnsi="Times New Roman" w:cs="Times New Roman"/>
                </w:rPr>
                <w:t>d</w:t>
              </w:r>
            </w:ins>
            <w:del w:id="9" w:author="Khine Nwe Win" w:date="2022-11-23T13:42:00Z">
              <w:r w:rsidRPr="00732752" w:rsidDel="00215138">
                <w:rPr>
                  <w:rFonts w:ascii="Times New Roman" w:eastAsia="Calibri" w:hAnsi="Times New Roman" w:cs="Times New Roman"/>
                </w:rPr>
                <w:delText>D</w:delText>
              </w:r>
            </w:del>
            <w:r w:rsidRPr="00070EF8">
              <w:rPr>
                <w:rFonts w:ascii="Times New Roman" w:eastAsia="Calibri" w:hAnsi="Times New Roman" w:cs="Times New Roman"/>
              </w:rPr>
              <w:t>enaturat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Denaturat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30 sec</w:t>
            </w:r>
          </w:p>
        </w:tc>
        <w:tc>
          <w:tcPr>
            <w:tcW w:w="0" w:type="auto"/>
            <w:vMerge w:val="restart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95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30 sec</w:t>
            </w:r>
          </w:p>
        </w:tc>
        <w:tc>
          <w:tcPr>
            <w:tcW w:w="0" w:type="auto"/>
            <w:vMerge w:val="restart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Annealing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3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53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E4CDD" w:rsidRPr="00070EF8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Extens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45 sec</w:t>
            </w:r>
          </w:p>
        </w:tc>
        <w:tc>
          <w:tcPr>
            <w:tcW w:w="0" w:type="auto"/>
            <w:vMerge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E4CDD" w:rsidRPr="007F0E79" w:rsidTr="008B4D19">
        <w:tc>
          <w:tcPr>
            <w:tcW w:w="0" w:type="auto"/>
            <w:vMerge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7E4CDD" w:rsidRPr="00070EF8" w:rsidRDefault="007E4CDD" w:rsidP="008B4D19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Final extensio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0 min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60℃</w:t>
            </w:r>
          </w:p>
        </w:tc>
        <w:tc>
          <w:tcPr>
            <w:tcW w:w="0" w:type="auto"/>
            <w:vAlign w:val="center"/>
          </w:tcPr>
          <w:p w:rsidR="007E4CDD" w:rsidRPr="00070EF8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0 min</w:t>
            </w:r>
          </w:p>
        </w:tc>
        <w:tc>
          <w:tcPr>
            <w:tcW w:w="0" w:type="auto"/>
            <w:vAlign w:val="center"/>
          </w:tcPr>
          <w:p w:rsidR="007E4CDD" w:rsidRPr="007F0E79" w:rsidRDefault="007E4CDD" w:rsidP="008B4D19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70EF8">
              <w:rPr>
                <w:rFonts w:ascii="Times New Roman" w:eastAsia="Calibri" w:hAnsi="Times New Roman" w:cs="Times New Roman"/>
              </w:rPr>
              <w:t>1</w:t>
            </w:r>
          </w:p>
        </w:tc>
      </w:tr>
    </w:tbl>
    <w:p w:rsidR="007E4CDD" w:rsidRPr="007F0E79" w:rsidRDefault="007E4CDD" w:rsidP="007E4C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E4CDD" w:rsidRPr="007F0E79" w:rsidRDefault="007E4CDD" w:rsidP="007E4C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3738" w:rsidRDefault="00783738"/>
    <w:sectPr w:rsidR="00783738" w:rsidSect="007E4CDD">
      <w:headerReference w:type="even" r:id="rId6"/>
      <w:headerReference w:type="default" r:id="rId7"/>
      <w:pgSz w:w="12240" w:h="15840"/>
      <w:pgMar w:top="1440" w:right="1440" w:bottom="1440" w:left="1440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53448" w:rsidRDefault="00453448">
      <w:pPr>
        <w:spacing w:after="0" w:line="240" w:lineRule="auto"/>
      </w:pPr>
      <w:r>
        <w:separator/>
      </w:r>
    </w:p>
  </w:endnote>
  <w:endnote w:type="continuationSeparator" w:id="0">
    <w:p w:rsidR="00453448" w:rsidRDefault="0045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Chakma">
    <w:panose1 w:val="020B0502040504020204"/>
    <w:charset w:val="00"/>
    <w:family w:val="swiss"/>
    <w:pitch w:val="variable"/>
    <w:sig w:usb0="80010003" w:usb1="02002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53448" w:rsidRDefault="00453448">
      <w:pPr>
        <w:spacing w:after="0" w:line="240" w:lineRule="auto"/>
      </w:pPr>
      <w:r>
        <w:separator/>
      </w:r>
    </w:p>
  </w:footnote>
  <w:footnote w:type="continuationSeparator" w:id="0">
    <w:p w:rsidR="00453448" w:rsidRDefault="00453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89736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41FE5" w:rsidRDefault="007E4CDD">
        <w:pPr>
          <w:pStyle w:val="Header"/>
          <w:jc w:val="right"/>
        </w:pPr>
        <w:r w:rsidRPr="009F0B6C">
          <w:t>Khine Nwe Win</w:t>
        </w:r>
        <w:r w:rsidRPr="009F0B6C">
          <w:tab/>
          <w:t xml:space="preserve">                                                                         </w:t>
        </w:r>
        <w:r>
          <w:t xml:space="preserve">                                         Discussion </w:t>
        </w:r>
        <w:r w:rsidRPr="009F0B6C">
          <w:t xml:space="preserve">/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8</w:t>
        </w:r>
        <w:r>
          <w:rPr>
            <w:noProof/>
          </w:rPr>
          <w:fldChar w:fldCharType="end"/>
        </w:r>
      </w:p>
    </w:sdtContent>
  </w:sdt>
  <w:p w:rsidR="00E41FE5" w:rsidRPr="00CC7D01" w:rsidRDefault="00000000" w:rsidP="00D44B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04808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E41FE5" w:rsidRPr="0049167D" w:rsidRDefault="007E4CDD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9167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9167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9167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A2E5A">
          <w:rPr>
            <w:rFonts w:ascii="Times New Roman" w:hAnsi="Times New Roman" w:cs="Times New Roman"/>
            <w:noProof/>
            <w:sz w:val="20"/>
            <w:szCs w:val="20"/>
          </w:rPr>
          <w:t>4</w:t>
        </w:r>
        <w:r w:rsidRPr="0049167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E41FE5" w:rsidRDefault="0000000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hine Nwe Win">
    <w15:presenceInfo w15:providerId="Windows Live" w15:userId="ee573fa2a1a05a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CDD"/>
    <w:rsid w:val="000001C5"/>
    <w:rsid w:val="00000A32"/>
    <w:rsid w:val="00002448"/>
    <w:rsid w:val="00011187"/>
    <w:rsid w:val="00012A2B"/>
    <w:rsid w:val="00015055"/>
    <w:rsid w:val="00015E67"/>
    <w:rsid w:val="0001742E"/>
    <w:rsid w:val="00021331"/>
    <w:rsid w:val="0002198F"/>
    <w:rsid w:val="000223B0"/>
    <w:rsid w:val="00022DED"/>
    <w:rsid w:val="00025C1F"/>
    <w:rsid w:val="00026C50"/>
    <w:rsid w:val="00030A52"/>
    <w:rsid w:val="00031466"/>
    <w:rsid w:val="0003149E"/>
    <w:rsid w:val="0003309B"/>
    <w:rsid w:val="00033675"/>
    <w:rsid w:val="0003463E"/>
    <w:rsid w:val="00034994"/>
    <w:rsid w:val="00036413"/>
    <w:rsid w:val="00036B00"/>
    <w:rsid w:val="00041302"/>
    <w:rsid w:val="000416E8"/>
    <w:rsid w:val="000420CD"/>
    <w:rsid w:val="00042209"/>
    <w:rsid w:val="0004256D"/>
    <w:rsid w:val="00044221"/>
    <w:rsid w:val="0004535F"/>
    <w:rsid w:val="00045DE5"/>
    <w:rsid w:val="000466B1"/>
    <w:rsid w:val="00047EB6"/>
    <w:rsid w:val="0005244F"/>
    <w:rsid w:val="00055A0C"/>
    <w:rsid w:val="00055EAC"/>
    <w:rsid w:val="00057105"/>
    <w:rsid w:val="00060A90"/>
    <w:rsid w:val="00062453"/>
    <w:rsid w:val="00063030"/>
    <w:rsid w:val="00063DDB"/>
    <w:rsid w:val="00064EF5"/>
    <w:rsid w:val="00065A15"/>
    <w:rsid w:val="000668B2"/>
    <w:rsid w:val="00070B55"/>
    <w:rsid w:val="000711B0"/>
    <w:rsid w:val="000731B9"/>
    <w:rsid w:val="000744EF"/>
    <w:rsid w:val="000813C3"/>
    <w:rsid w:val="0008334A"/>
    <w:rsid w:val="000841F2"/>
    <w:rsid w:val="00084334"/>
    <w:rsid w:val="00085141"/>
    <w:rsid w:val="00085773"/>
    <w:rsid w:val="000868F2"/>
    <w:rsid w:val="00087745"/>
    <w:rsid w:val="00087D89"/>
    <w:rsid w:val="00087EA8"/>
    <w:rsid w:val="000908A0"/>
    <w:rsid w:val="000911AF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B60"/>
    <w:rsid w:val="000C7E35"/>
    <w:rsid w:val="000D0FBB"/>
    <w:rsid w:val="000D1B40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2A61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5725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2710"/>
    <w:rsid w:val="001436FA"/>
    <w:rsid w:val="0014575A"/>
    <w:rsid w:val="001468C2"/>
    <w:rsid w:val="0015165C"/>
    <w:rsid w:val="00151CE4"/>
    <w:rsid w:val="001525AA"/>
    <w:rsid w:val="00153156"/>
    <w:rsid w:val="00156C8F"/>
    <w:rsid w:val="0016114C"/>
    <w:rsid w:val="00163F5A"/>
    <w:rsid w:val="001645C0"/>
    <w:rsid w:val="00170945"/>
    <w:rsid w:val="0017491E"/>
    <w:rsid w:val="001754F4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6F9"/>
    <w:rsid w:val="001A4B23"/>
    <w:rsid w:val="001A5C49"/>
    <w:rsid w:val="001B076A"/>
    <w:rsid w:val="001B08F5"/>
    <w:rsid w:val="001B19F7"/>
    <w:rsid w:val="001B1D92"/>
    <w:rsid w:val="001B22A2"/>
    <w:rsid w:val="001B314B"/>
    <w:rsid w:val="001B52E2"/>
    <w:rsid w:val="001C0B58"/>
    <w:rsid w:val="001C34E0"/>
    <w:rsid w:val="001C3FAA"/>
    <w:rsid w:val="001C4C20"/>
    <w:rsid w:val="001C77BF"/>
    <w:rsid w:val="001D1432"/>
    <w:rsid w:val="001D1F92"/>
    <w:rsid w:val="001D357E"/>
    <w:rsid w:val="001D3908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596"/>
    <w:rsid w:val="00203ADE"/>
    <w:rsid w:val="00206D71"/>
    <w:rsid w:val="002076E5"/>
    <w:rsid w:val="002077E0"/>
    <w:rsid w:val="00211750"/>
    <w:rsid w:val="00214BC8"/>
    <w:rsid w:val="00214DE7"/>
    <w:rsid w:val="00215138"/>
    <w:rsid w:val="0021515C"/>
    <w:rsid w:val="00215F1E"/>
    <w:rsid w:val="00216007"/>
    <w:rsid w:val="0021728C"/>
    <w:rsid w:val="00217824"/>
    <w:rsid w:val="00217D2D"/>
    <w:rsid w:val="002217B2"/>
    <w:rsid w:val="0022246E"/>
    <w:rsid w:val="00222FF5"/>
    <w:rsid w:val="002233E7"/>
    <w:rsid w:val="00223BC9"/>
    <w:rsid w:val="002242E8"/>
    <w:rsid w:val="00225B9C"/>
    <w:rsid w:val="00226DDF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47A6A"/>
    <w:rsid w:val="00250C6B"/>
    <w:rsid w:val="002532EB"/>
    <w:rsid w:val="0025431E"/>
    <w:rsid w:val="00255BF7"/>
    <w:rsid w:val="00255D80"/>
    <w:rsid w:val="00256028"/>
    <w:rsid w:val="002604E2"/>
    <w:rsid w:val="00262CA2"/>
    <w:rsid w:val="00262CE9"/>
    <w:rsid w:val="00262FCA"/>
    <w:rsid w:val="0026313C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77AA8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2EDF"/>
    <w:rsid w:val="00294411"/>
    <w:rsid w:val="002946AD"/>
    <w:rsid w:val="00297167"/>
    <w:rsid w:val="00297180"/>
    <w:rsid w:val="0029786B"/>
    <w:rsid w:val="002A2E5A"/>
    <w:rsid w:val="002A35D0"/>
    <w:rsid w:val="002A3644"/>
    <w:rsid w:val="002A385D"/>
    <w:rsid w:val="002B12FA"/>
    <w:rsid w:val="002B15BD"/>
    <w:rsid w:val="002B2B47"/>
    <w:rsid w:val="002B3749"/>
    <w:rsid w:val="002B4D30"/>
    <w:rsid w:val="002B7BC8"/>
    <w:rsid w:val="002C04F3"/>
    <w:rsid w:val="002C19B3"/>
    <w:rsid w:val="002C1CBD"/>
    <w:rsid w:val="002C2D61"/>
    <w:rsid w:val="002C3E2B"/>
    <w:rsid w:val="002C426C"/>
    <w:rsid w:val="002C431F"/>
    <w:rsid w:val="002C4D3F"/>
    <w:rsid w:val="002C4F05"/>
    <w:rsid w:val="002C4F36"/>
    <w:rsid w:val="002C561C"/>
    <w:rsid w:val="002C61AE"/>
    <w:rsid w:val="002C6712"/>
    <w:rsid w:val="002C6802"/>
    <w:rsid w:val="002C7555"/>
    <w:rsid w:val="002C7D0A"/>
    <w:rsid w:val="002D18BD"/>
    <w:rsid w:val="002D2FAC"/>
    <w:rsid w:val="002D340D"/>
    <w:rsid w:val="002D3A5F"/>
    <w:rsid w:val="002D4AE2"/>
    <w:rsid w:val="002D6726"/>
    <w:rsid w:val="002D6877"/>
    <w:rsid w:val="002E2812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4D0F"/>
    <w:rsid w:val="002F70B2"/>
    <w:rsid w:val="00301597"/>
    <w:rsid w:val="00302460"/>
    <w:rsid w:val="003033C7"/>
    <w:rsid w:val="00304438"/>
    <w:rsid w:val="003045DC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38F9"/>
    <w:rsid w:val="003550A0"/>
    <w:rsid w:val="0035567D"/>
    <w:rsid w:val="0035625B"/>
    <w:rsid w:val="0035693D"/>
    <w:rsid w:val="00357329"/>
    <w:rsid w:val="003573F4"/>
    <w:rsid w:val="00357A6A"/>
    <w:rsid w:val="003602EA"/>
    <w:rsid w:val="00360822"/>
    <w:rsid w:val="00360CD4"/>
    <w:rsid w:val="003654F9"/>
    <w:rsid w:val="00367068"/>
    <w:rsid w:val="003676C8"/>
    <w:rsid w:val="003711A7"/>
    <w:rsid w:val="003718D7"/>
    <w:rsid w:val="00372BA0"/>
    <w:rsid w:val="00376CD1"/>
    <w:rsid w:val="00376D0C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147E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B733B"/>
    <w:rsid w:val="003C02BD"/>
    <w:rsid w:val="003C0663"/>
    <w:rsid w:val="003C070D"/>
    <w:rsid w:val="003C1C63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6A7"/>
    <w:rsid w:val="003D1A22"/>
    <w:rsid w:val="003D202C"/>
    <w:rsid w:val="003D27C6"/>
    <w:rsid w:val="003D2C63"/>
    <w:rsid w:val="003D3065"/>
    <w:rsid w:val="003D341C"/>
    <w:rsid w:val="003D401A"/>
    <w:rsid w:val="003D4780"/>
    <w:rsid w:val="003D6C86"/>
    <w:rsid w:val="003E14C9"/>
    <w:rsid w:val="003E2102"/>
    <w:rsid w:val="003E2431"/>
    <w:rsid w:val="003E2C33"/>
    <w:rsid w:val="003E4737"/>
    <w:rsid w:val="003E5821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3335"/>
    <w:rsid w:val="004341BB"/>
    <w:rsid w:val="00434F97"/>
    <w:rsid w:val="0043533D"/>
    <w:rsid w:val="00435742"/>
    <w:rsid w:val="0043628F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2AA7"/>
    <w:rsid w:val="00444EC8"/>
    <w:rsid w:val="0044765C"/>
    <w:rsid w:val="00450371"/>
    <w:rsid w:val="0045038B"/>
    <w:rsid w:val="004513FF"/>
    <w:rsid w:val="00451AF5"/>
    <w:rsid w:val="004522CC"/>
    <w:rsid w:val="0045332E"/>
    <w:rsid w:val="00453448"/>
    <w:rsid w:val="00454D72"/>
    <w:rsid w:val="00455828"/>
    <w:rsid w:val="004558A8"/>
    <w:rsid w:val="004561FB"/>
    <w:rsid w:val="00456B1B"/>
    <w:rsid w:val="00457640"/>
    <w:rsid w:val="00457CBB"/>
    <w:rsid w:val="00460CAD"/>
    <w:rsid w:val="0046242B"/>
    <w:rsid w:val="00462C20"/>
    <w:rsid w:val="00464994"/>
    <w:rsid w:val="00465845"/>
    <w:rsid w:val="0046624F"/>
    <w:rsid w:val="004667BC"/>
    <w:rsid w:val="004707C1"/>
    <w:rsid w:val="00470C6B"/>
    <w:rsid w:val="00471430"/>
    <w:rsid w:val="00473CE9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659"/>
    <w:rsid w:val="004B4CDB"/>
    <w:rsid w:val="004B4E7D"/>
    <w:rsid w:val="004B554B"/>
    <w:rsid w:val="004B74FA"/>
    <w:rsid w:val="004C2DE4"/>
    <w:rsid w:val="004C3869"/>
    <w:rsid w:val="004C3CB0"/>
    <w:rsid w:val="004C5E4B"/>
    <w:rsid w:val="004D1253"/>
    <w:rsid w:val="004D163E"/>
    <w:rsid w:val="004D2057"/>
    <w:rsid w:val="004D4E28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406"/>
    <w:rsid w:val="0051363D"/>
    <w:rsid w:val="00514122"/>
    <w:rsid w:val="00514689"/>
    <w:rsid w:val="00515728"/>
    <w:rsid w:val="00522492"/>
    <w:rsid w:val="00522AB4"/>
    <w:rsid w:val="00524941"/>
    <w:rsid w:val="00524CB6"/>
    <w:rsid w:val="00524DB2"/>
    <w:rsid w:val="00525117"/>
    <w:rsid w:val="00525154"/>
    <w:rsid w:val="005254C0"/>
    <w:rsid w:val="00526B0A"/>
    <w:rsid w:val="005275D6"/>
    <w:rsid w:val="005279DB"/>
    <w:rsid w:val="00530180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797"/>
    <w:rsid w:val="005A3941"/>
    <w:rsid w:val="005A4741"/>
    <w:rsid w:val="005A489E"/>
    <w:rsid w:val="005A51E6"/>
    <w:rsid w:val="005A5397"/>
    <w:rsid w:val="005A5467"/>
    <w:rsid w:val="005A5C07"/>
    <w:rsid w:val="005A7480"/>
    <w:rsid w:val="005A7CB4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2A27"/>
    <w:rsid w:val="005D34F8"/>
    <w:rsid w:val="005D4BEC"/>
    <w:rsid w:val="005D6AE1"/>
    <w:rsid w:val="005E0A15"/>
    <w:rsid w:val="005E2B6B"/>
    <w:rsid w:val="005E2E69"/>
    <w:rsid w:val="005E327F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3991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C10"/>
    <w:rsid w:val="00641F5D"/>
    <w:rsid w:val="006428D5"/>
    <w:rsid w:val="006451A5"/>
    <w:rsid w:val="0064631C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276F"/>
    <w:rsid w:val="0068496E"/>
    <w:rsid w:val="00686711"/>
    <w:rsid w:val="00686E7A"/>
    <w:rsid w:val="00687132"/>
    <w:rsid w:val="00687CFB"/>
    <w:rsid w:val="00690EA5"/>
    <w:rsid w:val="00690EF1"/>
    <w:rsid w:val="00692B2E"/>
    <w:rsid w:val="006946A8"/>
    <w:rsid w:val="00694C0A"/>
    <w:rsid w:val="00697088"/>
    <w:rsid w:val="006A03CD"/>
    <w:rsid w:val="006A068D"/>
    <w:rsid w:val="006A300A"/>
    <w:rsid w:val="006A32D9"/>
    <w:rsid w:val="006A6859"/>
    <w:rsid w:val="006B3005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3B7"/>
    <w:rsid w:val="006D260E"/>
    <w:rsid w:val="006D3E79"/>
    <w:rsid w:val="006D4514"/>
    <w:rsid w:val="006D50F8"/>
    <w:rsid w:val="006D7D06"/>
    <w:rsid w:val="006E1287"/>
    <w:rsid w:val="006E1A0D"/>
    <w:rsid w:val="006E25D9"/>
    <w:rsid w:val="006E2D68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5AE3"/>
    <w:rsid w:val="006F679C"/>
    <w:rsid w:val="00701314"/>
    <w:rsid w:val="00701A28"/>
    <w:rsid w:val="00701BA3"/>
    <w:rsid w:val="0070332C"/>
    <w:rsid w:val="00705A6C"/>
    <w:rsid w:val="00706FAB"/>
    <w:rsid w:val="00707697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75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0FCD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1B7"/>
    <w:rsid w:val="00797CEC"/>
    <w:rsid w:val="00797FCF"/>
    <w:rsid w:val="007A0E12"/>
    <w:rsid w:val="007A15B3"/>
    <w:rsid w:val="007A24D0"/>
    <w:rsid w:val="007A24F1"/>
    <w:rsid w:val="007A3356"/>
    <w:rsid w:val="007A4127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44FE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5AE"/>
    <w:rsid w:val="007E4CDD"/>
    <w:rsid w:val="007E4F67"/>
    <w:rsid w:val="007E63DF"/>
    <w:rsid w:val="007F1C88"/>
    <w:rsid w:val="007F1F16"/>
    <w:rsid w:val="007F2B79"/>
    <w:rsid w:val="007F37AB"/>
    <w:rsid w:val="007F51B0"/>
    <w:rsid w:val="007F6B00"/>
    <w:rsid w:val="007F6C7E"/>
    <w:rsid w:val="007F6E44"/>
    <w:rsid w:val="0080206A"/>
    <w:rsid w:val="008020D5"/>
    <w:rsid w:val="00802555"/>
    <w:rsid w:val="0080270F"/>
    <w:rsid w:val="00803D77"/>
    <w:rsid w:val="00804FEB"/>
    <w:rsid w:val="00806326"/>
    <w:rsid w:val="00806F3B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5F8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70B"/>
    <w:rsid w:val="00845D41"/>
    <w:rsid w:val="00846BA8"/>
    <w:rsid w:val="00846E99"/>
    <w:rsid w:val="00847094"/>
    <w:rsid w:val="008471D9"/>
    <w:rsid w:val="00847530"/>
    <w:rsid w:val="00851054"/>
    <w:rsid w:val="00851446"/>
    <w:rsid w:val="0085158E"/>
    <w:rsid w:val="00852964"/>
    <w:rsid w:val="008542AD"/>
    <w:rsid w:val="00854FCC"/>
    <w:rsid w:val="0085560B"/>
    <w:rsid w:val="00856CC2"/>
    <w:rsid w:val="00856D00"/>
    <w:rsid w:val="00857EA7"/>
    <w:rsid w:val="00860BB4"/>
    <w:rsid w:val="00861833"/>
    <w:rsid w:val="008642C3"/>
    <w:rsid w:val="008647CC"/>
    <w:rsid w:val="00866FB9"/>
    <w:rsid w:val="00870B50"/>
    <w:rsid w:val="0087178A"/>
    <w:rsid w:val="008721FA"/>
    <w:rsid w:val="008722A3"/>
    <w:rsid w:val="00876063"/>
    <w:rsid w:val="00876A4A"/>
    <w:rsid w:val="0088398A"/>
    <w:rsid w:val="00884066"/>
    <w:rsid w:val="00885255"/>
    <w:rsid w:val="008855C9"/>
    <w:rsid w:val="008863AE"/>
    <w:rsid w:val="0088792D"/>
    <w:rsid w:val="00887C40"/>
    <w:rsid w:val="008918E2"/>
    <w:rsid w:val="00892F3C"/>
    <w:rsid w:val="008934D9"/>
    <w:rsid w:val="00893FA5"/>
    <w:rsid w:val="008960B5"/>
    <w:rsid w:val="00896BAA"/>
    <w:rsid w:val="00897623"/>
    <w:rsid w:val="008A00F3"/>
    <w:rsid w:val="008A088E"/>
    <w:rsid w:val="008A1BE3"/>
    <w:rsid w:val="008A2551"/>
    <w:rsid w:val="008A372A"/>
    <w:rsid w:val="008A4533"/>
    <w:rsid w:val="008A49A3"/>
    <w:rsid w:val="008A5461"/>
    <w:rsid w:val="008A6E12"/>
    <w:rsid w:val="008B1C1C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1D80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2095"/>
    <w:rsid w:val="0093616C"/>
    <w:rsid w:val="00937CF2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575"/>
    <w:rsid w:val="009729B6"/>
    <w:rsid w:val="009748D9"/>
    <w:rsid w:val="00974A3D"/>
    <w:rsid w:val="009768FA"/>
    <w:rsid w:val="00977023"/>
    <w:rsid w:val="009778F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4890"/>
    <w:rsid w:val="009960FF"/>
    <w:rsid w:val="009A04E4"/>
    <w:rsid w:val="009A15E3"/>
    <w:rsid w:val="009A2114"/>
    <w:rsid w:val="009A3732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35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9F73F8"/>
    <w:rsid w:val="00A005A1"/>
    <w:rsid w:val="00A00D52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2CA"/>
    <w:rsid w:val="00A23CDA"/>
    <w:rsid w:val="00A24112"/>
    <w:rsid w:val="00A24E90"/>
    <w:rsid w:val="00A258E4"/>
    <w:rsid w:val="00A264D7"/>
    <w:rsid w:val="00A27C4E"/>
    <w:rsid w:val="00A30697"/>
    <w:rsid w:val="00A30B08"/>
    <w:rsid w:val="00A31CBA"/>
    <w:rsid w:val="00A31DEE"/>
    <w:rsid w:val="00A324FF"/>
    <w:rsid w:val="00A3272B"/>
    <w:rsid w:val="00A340F8"/>
    <w:rsid w:val="00A35438"/>
    <w:rsid w:val="00A35E3B"/>
    <w:rsid w:val="00A35F74"/>
    <w:rsid w:val="00A4011C"/>
    <w:rsid w:val="00A43AB1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4375"/>
    <w:rsid w:val="00A745E7"/>
    <w:rsid w:val="00A754FA"/>
    <w:rsid w:val="00A774FA"/>
    <w:rsid w:val="00A77703"/>
    <w:rsid w:val="00A81884"/>
    <w:rsid w:val="00A81E46"/>
    <w:rsid w:val="00A83C68"/>
    <w:rsid w:val="00A83DE3"/>
    <w:rsid w:val="00A86762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2BD7"/>
    <w:rsid w:val="00AB3D08"/>
    <w:rsid w:val="00AB462A"/>
    <w:rsid w:val="00AB49D4"/>
    <w:rsid w:val="00AB5168"/>
    <w:rsid w:val="00AB6A31"/>
    <w:rsid w:val="00AB709C"/>
    <w:rsid w:val="00AB7F8D"/>
    <w:rsid w:val="00AC0356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11CF"/>
    <w:rsid w:val="00AE2CCC"/>
    <w:rsid w:val="00AE38F3"/>
    <w:rsid w:val="00AE3965"/>
    <w:rsid w:val="00AE55D7"/>
    <w:rsid w:val="00AE583B"/>
    <w:rsid w:val="00AE5BD9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6BB8"/>
    <w:rsid w:val="00B07765"/>
    <w:rsid w:val="00B10247"/>
    <w:rsid w:val="00B107F0"/>
    <w:rsid w:val="00B10E2D"/>
    <w:rsid w:val="00B10E75"/>
    <w:rsid w:val="00B120E5"/>
    <w:rsid w:val="00B13C49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16BB"/>
    <w:rsid w:val="00B32AE5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2682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7641B"/>
    <w:rsid w:val="00B80776"/>
    <w:rsid w:val="00B82BE8"/>
    <w:rsid w:val="00B82F75"/>
    <w:rsid w:val="00B837AA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0755"/>
    <w:rsid w:val="00BC0C8F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0F15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1DC1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5C2E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367C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6275"/>
    <w:rsid w:val="00C97295"/>
    <w:rsid w:val="00CA0C35"/>
    <w:rsid w:val="00CA0D3E"/>
    <w:rsid w:val="00CA1341"/>
    <w:rsid w:val="00CA144E"/>
    <w:rsid w:val="00CA1EFB"/>
    <w:rsid w:val="00CA579A"/>
    <w:rsid w:val="00CA5895"/>
    <w:rsid w:val="00CA59A0"/>
    <w:rsid w:val="00CA5E54"/>
    <w:rsid w:val="00CA726E"/>
    <w:rsid w:val="00CB08C5"/>
    <w:rsid w:val="00CB1FE8"/>
    <w:rsid w:val="00CB39CD"/>
    <w:rsid w:val="00CB7A30"/>
    <w:rsid w:val="00CB7E92"/>
    <w:rsid w:val="00CC012F"/>
    <w:rsid w:val="00CC1228"/>
    <w:rsid w:val="00CC39B4"/>
    <w:rsid w:val="00CC43D8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1500"/>
    <w:rsid w:val="00CE22E3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CF62DD"/>
    <w:rsid w:val="00D00305"/>
    <w:rsid w:val="00D00EA6"/>
    <w:rsid w:val="00D02E1A"/>
    <w:rsid w:val="00D04BF2"/>
    <w:rsid w:val="00D0518B"/>
    <w:rsid w:val="00D05DF2"/>
    <w:rsid w:val="00D06717"/>
    <w:rsid w:val="00D1326D"/>
    <w:rsid w:val="00D13E8A"/>
    <w:rsid w:val="00D14941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CF8"/>
    <w:rsid w:val="00D36DDE"/>
    <w:rsid w:val="00D404CA"/>
    <w:rsid w:val="00D40B4B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1A2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5E44"/>
    <w:rsid w:val="00D679EF"/>
    <w:rsid w:val="00D708DB"/>
    <w:rsid w:val="00D731FD"/>
    <w:rsid w:val="00D74133"/>
    <w:rsid w:val="00D744D8"/>
    <w:rsid w:val="00D75091"/>
    <w:rsid w:val="00D75145"/>
    <w:rsid w:val="00D774AD"/>
    <w:rsid w:val="00D80A2F"/>
    <w:rsid w:val="00D81E7E"/>
    <w:rsid w:val="00D84314"/>
    <w:rsid w:val="00D843C0"/>
    <w:rsid w:val="00D84761"/>
    <w:rsid w:val="00D854FC"/>
    <w:rsid w:val="00D8657B"/>
    <w:rsid w:val="00D87459"/>
    <w:rsid w:val="00D91808"/>
    <w:rsid w:val="00D91D16"/>
    <w:rsid w:val="00D94610"/>
    <w:rsid w:val="00D94F6B"/>
    <w:rsid w:val="00DA2E1E"/>
    <w:rsid w:val="00DA2F5E"/>
    <w:rsid w:val="00DA4089"/>
    <w:rsid w:val="00DA4DC2"/>
    <w:rsid w:val="00DA52C9"/>
    <w:rsid w:val="00DA5784"/>
    <w:rsid w:val="00DB0204"/>
    <w:rsid w:val="00DB0D7A"/>
    <w:rsid w:val="00DB324B"/>
    <w:rsid w:val="00DB5B80"/>
    <w:rsid w:val="00DB7B1F"/>
    <w:rsid w:val="00DC0180"/>
    <w:rsid w:val="00DC1F10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1E4"/>
    <w:rsid w:val="00DF7A8C"/>
    <w:rsid w:val="00E03502"/>
    <w:rsid w:val="00E03DF7"/>
    <w:rsid w:val="00E04147"/>
    <w:rsid w:val="00E045D6"/>
    <w:rsid w:val="00E04BAF"/>
    <w:rsid w:val="00E05997"/>
    <w:rsid w:val="00E0716B"/>
    <w:rsid w:val="00E11965"/>
    <w:rsid w:val="00E238B0"/>
    <w:rsid w:val="00E2538C"/>
    <w:rsid w:val="00E2627E"/>
    <w:rsid w:val="00E30BE3"/>
    <w:rsid w:val="00E315D0"/>
    <w:rsid w:val="00E3385C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6EC4"/>
    <w:rsid w:val="00E46FD0"/>
    <w:rsid w:val="00E4719A"/>
    <w:rsid w:val="00E4775E"/>
    <w:rsid w:val="00E47D1C"/>
    <w:rsid w:val="00E50129"/>
    <w:rsid w:val="00E51F48"/>
    <w:rsid w:val="00E52E09"/>
    <w:rsid w:val="00E534B3"/>
    <w:rsid w:val="00E54D5B"/>
    <w:rsid w:val="00E55E9B"/>
    <w:rsid w:val="00E56B7B"/>
    <w:rsid w:val="00E60368"/>
    <w:rsid w:val="00E617AB"/>
    <w:rsid w:val="00E634B0"/>
    <w:rsid w:val="00E63803"/>
    <w:rsid w:val="00E65FC0"/>
    <w:rsid w:val="00E708E2"/>
    <w:rsid w:val="00E70E67"/>
    <w:rsid w:val="00E712A5"/>
    <w:rsid w:val="00E7165A"/>
    <w:rsid w:val="00E72EBD"/>
    <w:rsid w:val="00E744D8"/>
    <w:rsid w:val="00E7504D"/>
    <w:rsid w:val="00E75D03"/>
    <w:rsid w:val="00E80105"/>
    <w:rsid w:val="00E83DEA"/>
    <w:rsid w:val="00E841F8"/>
    <w:rsid w:val="00E8641C"/>
    <w:rsid w:val="00E86B3E"/>
    <w:rsid w:val="00E86B9B"/>
    <w:rsid w:val="00E86BC2"/>
    <w:rsid w:val="00E900BE"/>
    <w:rsid w:val="00E90A3F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68E7"/>
    <w:rsid w:val="00EB7AE5"/>
    <w:rsid w:val="00EB7CAF"/>
    <w:rsid w:val="00EC2D65"/>
    <w:rsid w:val="00EC32AC"/>
    <w:rsid w:val="00EC46F6"/>
    <w:rsid w:val="00EC4B11"/>
    <w:rsid w:val="00EC4B93"/>
    <w:rsid w:val="00EC6698"/>
    <w:rsid w:val="00EC74C9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308E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3621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852"/>
    <w:rsid w:val="00F14A30"/>
    <w:rsid w:val="00F16D90"/>
    <w:rsid w:val="00F17AB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2C54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0A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48E6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3F4"/>
    <w:rsid w:val="00FB0CE6"/>
    <w:rsid w:val="00FB1794"/>
    <w:rsid w:val="00FB2062"/>
    <w:rsid w:val="00FB5F54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CB"/>
    <w:rsid w:val="00FD52FD"/>
    <w:rsid w:val="00FD572F"/>
    <w:rsid w:val="00FD6642"/>
    <w:rsid w:val="00FE22A4"/>
    <w:rsid w:val="00FE2F07"/>
    <w:rsid w:val="00FE3631"/>
    <w:rsid w:val="00FE3C59"/>
    <w:rsid w:val="00FE3DAD"/>
    <w:rsid w:val="00FE429E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589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629C1-1AE6-4678-ACE3-AF398B05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CDD"/>
    <w:pPr>
      <w:spacing w:after="0" w:line="240" w:lineRule="auto"/>
    </w:pPr>
    <w:rPr>
      <w:sz w:val="24"/>
      <w:szCs w:val="24"/>
      <w:lang w:val="en-SG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CD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CD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6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Wang Nguitragool</cp:lastModifiedBy>
  <cp:revision>3</cp:revision>
  <dcterms:created xsi:type="dcterms:W3CDTF">2022-11-25T02:01:00Z</dcterms:created>
  <dcterms:modified xsi:type="dcterms:W3CDTF">2022-11-25T02:02:00Z</dcterms:modified>
</cp:coreProperties>
</file>